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4D933" w14:textId="6115D31B" w:rsidR="005932D1" w:rsidRPr="00D8784B" w:rsidRDefault="005932D1" w:rsidP="00D8784B">
      <w:pPr>
        <w:pStyle w:val="Beschriftung"/>
        <w:keepNext/>
        <w:jc w:val="both"/>
        <w:rPr>
          <w:rFonts w:ascii="Arial" w:hAnsi="Arial" w:cs="Arial"/>
          <w:i w:val="0"/>
          <w:iCs w:val="0"/>
          <w:sz w:val="20"/>
          <w:szCs w:val="20"/>
        </w:rPr>
      </w:pPr>
      <w:r w:rsidRPr="00D8784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D8784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8784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D8784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D8784B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D8784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D8784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. Patient demographics and assignment to </w:t>
      </w:r>
      <w:r w:rsidR="00CB3B15" w:rsidRPr="00D8784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neutrophil </w:t>
      </w:r>
      <w:r w:rsidRPr="00D8784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assays. Assay 1: RNA Sequencing, assay 2: </w:t>
      </w:r>
      <w:r w:rsidR="00CB3B15" w:rsidRPr="00D8784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flow cytometry for </w:t>
      </w:r>
      <w:r w:rsidR="0046710F" w:rsidRPr="00D8784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activation marker </w:t>
      </w:r>
      <w:r w:rsidRPr="00D8784B">
        <w:rPr>
          <w:rFonts w:ascii="Arial" w:hAnsi="Arial" w:cs="Arial"/>
          <w:i w:val="0"/>
          <w:iCs w:val="0"/>
          <w:color w:val="auto"/>
          <w:sz w:val="20"/>
          <w:szCs w:val="20"/>
        </w:rPr>
        <w:t>CD66b</w:t>
      </w:r>
      <w:r w:rsidR="0046710F" w:rsidRPr="00D8784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, assay 3: flow cytometry for maturation markers </w:t>
      </w:r>
      <w:r w:rsidR="00F77AF0" w:rsidRPr="00D8784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CD10, CD11, assay 4: quantification of neutrophil elastase </w:t>
      </w:r>
      <w:r w:rsidR="00064985" w:rsidRPr="00D8784B">
        <w:rPr>
          <w:rFonts w:ascii="Arial" w:hAnsi="Arial" w:cs="Arial"/>
          <w:i w:val="0"/>
          <w:iCs w:val="0"/>
          <w:color w:val="auto"/>
          <w:sz w:val="20"/>
          <w:szCs w:val="20"/>
        </w:rPr>
        <w:t>release</w:t>
      </w:r>
    </w:p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852"/>
        <w:gridCol w:w="708"/>
        <w:gridCol w:w="817"/>
        <w:gridCol w:w="795"/>
        <w:gridCol w:w="850"/>
        <w:gridCol w:w="992"/>
        <w:gridCol w:w="917"/>
        <w:gridCol w:w="1157"/>
        <w:gridCol w:w="1240"/>
        <w:gridCol w:w="745"/>
        <w:gridCol w:w="1559"/>
        <w:gridCol w:w="1559"/>
        <w:gridCol w:w="1072"/>
        <w:gridCol w:w="912"/>
      </w:tblGrid>
      <w:tr w:rsidR="00A36E61" w:rsidRPr="00D8784B" w14:paraId="404BF223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E1BE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0CE5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[yr]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901F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 [f/m]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D9EE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ight [cm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15B7B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ight [kg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4EED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MI [kg/m2]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BC3E2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oker [yes/no]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6B92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S LBP [0-10]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8DC9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S leg pain [0-10]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2554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DI [%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E843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rl aspiration lev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43D9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 aspiration level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C192E" w14:textId="7A20720A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ominant </w:t>
            </w: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 typ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EEAA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say</w:t>
            </w:r>
          </w:p>
        </w:tc>
      </w:tr>
      <w:tr w:rsidR="00A36E61" w:rsidRPr="00D8784B" w14:paraId="744C7BB9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505DA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E4D9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2978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D014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78ADE" w14:textId="2DDEF6DE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1A5A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AAEE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4EDA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EAED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608E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6D5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D5D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438CD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/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3E3F2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36E61" w:rsidRPr="00D8784B" w14:paraId="02ED2C8E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36CF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ADE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47A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A6A0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21CED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AB8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53F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F3932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2320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B13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CB58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C72A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3C0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AE1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36E61" w:rsidRPr="00D8784B" w14:paraId="7F79DBDA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FDA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9E71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D5D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E990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77AB" w14:textId="7D2CB724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9CD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E7CA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0F3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F131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D20B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CFCE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DEE0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1AA8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066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36E61" w:rsidRPr="00D8784B" w14:paraId="6C0E50C3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43CE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087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5B5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71C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054D" w14:textId="7C660514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40B9A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DE85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8145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0742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4679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5DB0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5B9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72EC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9C66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36E61" w:rsidRPr="00D8784B" w14:paraId="06253142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D2AC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EB0FD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8C9A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BF8A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36B2" w14:textId="0A0BEC7A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398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6F63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AE7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3C31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69B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3ED2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544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5CA6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CEB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36E61" w:rsidRPr="00D8784B" w14:paraId="5DB5472A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697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1F2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C6A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CF7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85B32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F870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ACBD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9C8F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CD3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0081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2A5F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694D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5DA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FAFBA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36E61" w:rsidRPr="00D8784B" w14:paraId="4C413FA6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F2D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D1BF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6D37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B0B9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882C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D43B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A906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2949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C12B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7D66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9A71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B8CC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427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4306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36E61" w:rsidRPr="00D8784B" w14:paraId="7627D9D4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39C8A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9672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6F0F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67371" w14:textId="72301BE6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795B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256A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1E5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9AD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7229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7FDC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E18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071D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A70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3441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36E61" w:rsidRPr="00D8784B" w14:paraId="44FB4406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C920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D64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7A49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18C3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E157F" w14:textId="54E4CC28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B5CF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240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33E9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43D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0A76" w14:textId="22105BC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620A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04C2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48A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7DF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A36E61" w:rsidRPr="00D8784B" w14:paraId="6A05A5AD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D651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CAF3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05A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EF3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D093E" w14:textId="06404FC9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578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C53D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7DE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622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84CE" w14:textId="689DA1F4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9985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73D9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C15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2DC2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A36E61" w:rsidRPr="00D8784B" w14:paraId="0A472F40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1DD4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3ABB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5B2D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C97D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968A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F75F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C5F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A63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6689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7C4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3B1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650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B9A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8274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A36E61" w:rsidRPr="00D8784B" w14:paraId="7371B311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C720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F773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8E4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472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6A68D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025F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E790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5259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08A0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AC1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5089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7E28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FBB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A1E1A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 3</w:t>
            </w:r>
          </w:p>
        </w:tc>
      </w:tr>
      <w:tr w:rsidR="00A36E61" w:rsidRPr="00D8784B" w14:paraId="09B37547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F9B6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543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E32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71DD7" w14:textId="72C50DF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B6AC" w14:textId="3C8060DD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C97BC" w14:textId="71316C45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5EA6D" w14:textId="2410D8BA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3D59" w14:textId="35571443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72CC" w14:textId="68B12D1F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D281" w14:textId="701CF5D8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62E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BE8B2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D80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E0C1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 3, 4</w:t>
            </w:r>
          </w:p>
        </w:tc>
      </w:tr>
      <w:tr w:rsidR="00A36E61" w:rsidRPr="00D8784B" w14:paraId="09351CBA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D5D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7A4E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D0F8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567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3B639" w14:textId="2B0C8F65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27BE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320A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988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3464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C572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85DF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8BA2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F8B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51A7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 3, 4</w:t>
            </w:r>
          </w:p>
        </w:tc>
      </w:tr>
      <w:tr w:rsidR="00A36E61" w:rsidRPr="00D8784B" w14:paraId="78CB5A93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C8C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2B03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F2F1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E113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797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9CF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047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15D6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BCB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936A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31D8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A91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6BF4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048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 3, 4</w:t>
            </w:r>
          </w:p>
        </w:tc>
      </w:tr>
      <w:tr w:rsidR="00A36E61" w:rsidRPr="00D8784B" w14:paraId="65BC316B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EA7B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3FE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DAB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A132A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E220D" w14:textId="5AA539CF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D26D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8B37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9CBA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67CF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4F6F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3E08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AC4F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1EFC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753F2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 3, 4</w:t>
            </w:r>
          </w:p>
        </w:tc>
      </w:tr>
      <w:tr w:rsidR="00A36E61" w:rsidRPr="00D8784B" w14:paraId="495B77A1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C0D32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714D9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BB872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3BE9E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8A53B7" w14:textId="2AA7D82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BA377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7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EDF172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549BD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ECA4C8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7A86A4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8C105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5B3CB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33DB11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680A3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 3, 4</w:t>
            </w:r>
          </w:p>
        </w:tc>
      </w:tr>
      <w:tr w:rsidR="00A36E61" w:rsidRPr="00D8784B" w14:paraId="3F1A81BB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92B1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5DAE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BC4C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9FA7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A62B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6A359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6A84A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2EED5" w14:textId="025B047B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133F3" w14:textId="78C7994E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2D18F" w14:textId="1C512F24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878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E447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4C00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794A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1/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5D8DED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 3, 4</w:t>
            </w:r>
          </w:p>
        </w:tc>
      </w:tr>
      <w:tr w:rsidR="00A36E61" w:rsidRPr="00D8784B" w14:paraId="27E67F38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D466D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7AA5B0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4.2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3351BD" w14:textId="77777777" w:rsidR="00A36E61" w:rsidRPr="00A36E61" w:rsidRDefault="00A36E61" w:rsidP="00A36E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6%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D3A2C9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8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19052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3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E6DCF7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.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B7D3FC" w14:textId="77777777" w:rsidR="00A36E61" w:rsidRPr="00A36E61" w:rsidRDefault="00A36E61" w:rsidP="00A36E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4C45B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1C194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03C7A3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6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0E8D2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4B1D2A" w14:textId="77777777" w:rsidR="00A36E61" w:rsidRPr="00A36E61" w:rsidRDefault="00A36E61" w:rsidP="00A36E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AAACF8" w14:textId="77777777" w:rsidR="00A36E61" w:rsidRPr="00A36E61" w:rsidRDefault="00A36E61" w:rsidP="00A36E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BAA8B2" w14:textId="77777777" w:rsidR="00A36E61" w:rsidRPr="00A36E61" w:rsidRDefault="00A36E61" w:rsidP="00A36E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A36E61" w:rsidRPr="00D8784B" w14:paraId="4721E9E2" w14:textId="77777777" w:rsidTr="00D8784B">
        <w:trPr>
          <w:trHeight w:val="288"/>
          <w:jc w:val="center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B56EB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24B7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5E2C2" w14:textId="77777777" w:rsidR="00A36E61" w:rsidRPr="00A36E61" w:rsidRDefault="00A36E61" w:rsidP="00A36E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8EDBD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54D8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BA356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D5E0AC" w14:textId="77777777" w:rsidR="00A36E61" w:rsidRPr="00A36E61" w:rsidRDefault="00A36E61" w:rsidP="00A36E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oke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91CCC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290AE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5437F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6E6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B2245" w14:textId="77777777" w:rsidR="00A36E61" w:rsidRPr="00A36E61" w:rsidRDefault="00A36E61" w:rsidP="00A36E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7EA7AE" w14:textId="77777777" w:rsidR="00A36E61" w:rsidRPr="00A36E61" w:rsidRDefault="00A36E61" w:rsidP="00A36E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3865E" w14:textId="77777777" w:rsidR="00A36E61" w:rsidRPr="00A36E61" w:rsidRDefault="00A36E61" w:rsidP="00A36E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69AEB" w14:textId="77777777" w:rsidR="00A36E61" w:rsidRPr="00A36E61" w:rsidRDefault="00A36E61" w:rsidP="00A36E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5ACF975" w14:textId="77777777" w:rsidR="006C59B8" w:rsidRPr="00D8784B" w:rsidRDefault="006C59B8">
      <w:pPr>
        <w:rPr>
          <w:rFonts w:ascii="Arial" w:hAnsi="Arial" w:cs="Arial"/>
        </w:rPr>
      </w:pPr>
    </w:p>
    <w:sectPr w:rsidR="006C59B8" w:rsidRPr="00D8784B" w:rsidSect="00A36E6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E61"/>
    <w:rsid w:val="00054501"/>
    <w:rsid w:val="00064985"/>
    <w:rsid w:val="000734F1"/>
    <w:rsid w:val="000A38A2"/>
    <w:rsid w:val="000D67D8"/>
    <w:rsid w:val="000E33F4"/>
    <w:rsid w:val="00117528"/>
    <w:rsid w:val="00120869"/>
    <w:rsid w:val="001B1808"/>
    <w:rsid w:val="001C1E96"/>
    <w:rsid w:val="001D413E"/>
    <w:rsid w:val="001E42EB"/>
    <w:rsid w:val="001F258D"/>
    <w:rsid w:val="00234B5F"/>
    <w:rsid w:val="00240863"/>
    <w:rsid w:val="00254F2F"/>
    <w:rsid w:val="00276144"/>
    <w:rsid w:val="002A7F7B"/>
    <w:rsid w:val="002C16B0"/>
    <w:rsid w:val="002C173E"/>
    <w:rsid w:val="00303194"/>
    <w:rsid w:val="00332E4B"/>
    <w:rsid w:val="00360511"/>
    <w:rsid w:val="003B7C44"/>
    <w:rsid w:val="003C65AB"/>
    <w:rsid w:val="0046710F"/>
    <w:rsid w:val="00467140"/>
    <w:rsid w:val="004C360F"/>
    <w:rsid w:val="004C45F1"/>
    <w:rsid w:val="0058215D"/>
    <w:rsid w:val="005932D1"/>
    <w:rsid w:val="005D4714"/>
    <w:rsid w:val="006274C2"/>
    <w:rsid w:val="006C59B8"/>
    <w:rsid w:val="00715CFB"/>
    <w:rsid w:val="007B6904"/>
    <w:rsid w:val="007C3A8D"/>
    <w:rsid w:val="007C464F"/>
    <w:rsid w:val="00805489"/>
    <w:rsid w:val="00863B13"/>
    <w:rsid w:val="008E26BE"/>
    <w:rsid w:val="008F5F7A"/>
    <w:rsid w:val="00907F38"/>
    <w:rsid w:val="00910A90"/>
    <w:rsid w:val="009A14E1"/>
    <w:rsid w:val="009E1796"/>
    <w:rsid w:val="00A3482B"/>
    <w:rsid w:val="00A36E61"/>
    <w:rsid w:val="00A93EAB"/>
    <w:rsid w:val="00AB7B49"/>
    <w:rsid w:val="00B52DA8"/>
    <w:rsid w:val="00B9759E"/>
    <w:rsid w:val="00BD1985"/>
    <w:rsid w:val="00BE61C9"/>
    <w:rsid w:val="00CB3B15"/>
    <w:rsid w:val="00D15AB5"/>
    <w:rsid w:val="00D8784B"/>
    <w:rsid w:val="00E15617"/>
    <w:rsid w:val="00E16C06"/>
    <w:rsid w:val="00E21F68"/>
    <w:rsid w:val="00F77AF0"/>
    <w:rsid w:val="00FB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8BE41E"/>
  <w15:chartTrackingRefBased/>
  <w15:docId w15:val="{EB49ABED-83ED-44F3-AD27-A11D12E5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36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6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6E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36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36E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6E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6E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6E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6E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6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6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6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36E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36E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6E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6E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6E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6E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36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36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36E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6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36E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36E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36E6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36E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36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36E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36E61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5932D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1105</Characters>
  <Application>Microsoft Office Word</Application>
  <DocSecurity>0</DocSecurity>
  <Lines>308</Lines>
  <Paragraphs>287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udli</dc:creator>
  <cp:keywords/>
  <dc:description/>
  <cp:lastModifiedBy>Stefan Dudli</cp:lastModifiedBy>
  <cp:revision>8</cp:revision>
  <dcterms:created xsi:type="dcterms:W3CDTF">2025-12-01T15:32:00Z</dcterms:created>
  <dcterms:modified xsi:type="dcterms:W3CDTF">2025-12-11T08:23:00Z</dcterms:modified>
</cp:coreProperties>
</file>